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Comparison of frequencies of DNA copy number aberrations between the primary tumors and the metastases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72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40"/>
        <w:gridCol w:w="960"/>
        <w:gridCol w:w="920"/>
        <w:gridCol w:w="1096"/>
        <w:gridCol w:w="1085"/>
        <w:gridCol w:w="960"/>
        <w:gridCol w:w="960"/>
      </w:tblGrid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io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d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y number statu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in metastasis (%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in primary tumour (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R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2"/>
              </w:rPr>
              <w:t>chr2:2,609,073-2,646,2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25.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i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36.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8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2"/>
              </w:rPr>
              <w:t>chr2:2,646,266-2,768,8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25.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i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38.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8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2"/>
              </w:rPr>
              <w:t>chr2:2,786,596-3,216,1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25.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i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39.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9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2"/>
              </w:rPr>
              <w:t>chr2:2,768,821-2,786,5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25.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i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38.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9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2"/>
              </w:rPr>
              <w:t>chr2:3,216,115-3,233,0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25.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i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35.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9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2"/>
              </w:rPr>
              <w:t>chr2:3,233,076-3,250,1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25.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i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35.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8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2"/>
              </w:rPr>
              <w:t>chr2:3,250,127-3,281,4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25.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i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33.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8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2"/>
              </w:rPr>
              <w:t>chr2:3,281,460-3,312,7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25.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i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32.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6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2"/>
              </w:rPr>
              <w:t>0.45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4T20:26:00Z</dcterms:created>
  <dc:creator>Postel</dc:creator>
  <dc:description/>
  <cp:keywords/>
  <dc:language>en-US</dc:language>
  <cp:lastModifiedBy>PA</cp:lastModifiedBy>
  <dcterms:modified xsi:type="dcterms:W3CDTF">2014-01-04T20:26:00Z</dcterms:modified>
  <cp:revision>2</cp:revision>
  <dc:subject/>
  <dc:title>Supplemental Table 1</dc:title>
</cp:coreProperties>
</file>